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6CFD" w:rsidRPr="00DD2B06" w:rsidRDefault="00452A20" w:rsidP="00E36C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dditional file 2</w:t>
      </w:r>
    </w:p>
    <w:tbl>
      <w:tblPr>
        <w:tblW w:w="12049" w:type="dxa"/>
        <w:tblCellMar>
          <w:left w:w="99" w:type="dxa"/>
          <w:right w:w="99" w:type="dxa"/>
        </w:tblCellMar>
        <w:tblLook w:val="04A0"/>
      </w:tblPr>
      <w:tblGrid>
        <w:gridCol w:w="4300"/>
        <w:gridCol w:w="2646"/>
        <w:gridCol w:w="1134"/>
        <w:gridCol w:w="284"/>
        <w:gridCol w:w="2693"/>
        <w:gridCol w:w="995"/>
      </w:tblGrid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Pre-Distribu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Post-Distribution</w:t>
            </w:r>
          </w:p>
        </w:tc>
      </w:tr>
      <w:tr w:rsidR="00E36CFD" w:rsidRPr="00DD2B06" w:rsidTr="00E36CFD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 Characteristic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Odds Ratio (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Odds Ratio (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vs. Female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47 (0.33, 0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61 (0.53, 0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Number of People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in 1’s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36 (1.16, 1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43 (0.66, 3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Slept on Floor (vs. Bed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002 (0.001, 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0000 (0.0000, 0.0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Slept in Open Room (vs. Bed Room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002 (0.002, 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0001 (0.0000, 0.0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Open Eave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41 (0.25, 0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79 (0.00, 137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E36CFD" w:rsidRPr="00DD2B06" w:rsidTr="00E36CFD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Number of Rooms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in 1’s)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29 (1.09, 1.5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38 (0.31, 6.2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31140E" w:rsidRDefault="00E36CFD" w:rsidP="007108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31140E" w:rsidRDefault="00E36CFD" w:rsidP="0071082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40E">
              <w:rPr>
                <w:rFonts w:ascii="Times New Roman" w:hAnsi="Times New Roman" w:cs="Times New Roman"/>
                <w:b/>
                <w:sz w:val="24"/>
                <w:szCs w:val="24"/>
              </w:rPr>
              <w:t>&lt;.0001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0-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5-1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36, (0.28, 0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25, (0.14, 0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E633BB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sz w:val="24"/>
                <w:szCs w:val="24"/>
              </w:rPr>
            </w:pPr>
            <w:r w:rsidRPr="00E633BB">
              <w:rPr>
                <w:rFonts w:ascii="Times New Roman" w:eastAsia="ＭＳ Ｐゴシック" w:hAnsi="Times New Roman" w:cs="Times New Roman"/>
                <w:b/>
                <w:color w:val="000000"/>
                <w:sz w:val="24"/>
                <w:szCs w:val="24"/>
              </w:rPr>
              <w:t>&lt;.0001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18-3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1.31, (8.18, 15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.90, (1.39, 6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30+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9.73, (13.82, 28.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00.48, (57.55, 698.4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E633BB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sz w:val="24"/>
                <w:szCs w:val="24"/>
              </w:rPr>
            </w:pPr>
            <w:r w:rsidRPr="00E633BB">
              <w:rPr>
                <w:rFonts w:ascii="Times New Roman" w:eastAsia="ＭＳ Ｐゴシック" w:hAnsi="Times New Roman" w:cs="Times New Roman"/>
                <w:b/>
                <w:color w:val="000000"/>
                <w:sz w:val="24"/>
                <w:szCs w:val="24"/>
              </w:rPr>
              <w:t>&lt;.0001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Malaria Protection</w:t>
            </w: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Ceiling Net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22 (0.80, 1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.06 (0.02, 192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IR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97 (1.25, 3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.58 (0.07, 93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Alternative Use of ITN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.69 (1.29, 5.6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.22 (.17, 27.82</w:t>
            </w: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E36CFD" w:rsidRPr="00DD2B06" w:rsidTr="00E36CFD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Husband Education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/>
                <w:sz w:val="24"/>
                <w:szCs w:val="24"/>
              </w:rPr>
              <w:t>&lt;.0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r</w:t>
            </w: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r</w:t>
            </w: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42 (0.56, 3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.14 (0.00, 7352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69 (0.24, 1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10 (0.00, 6033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College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70 (0.23, 2.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92 (0.00, &gt;10000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E36CFD" w:rsidRPr="00DD2B06" w:rsidTr="00E36CFD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Wife Education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98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r</w:t>
            </w: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.61 (1.62, 4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.14 (0.05, 83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.78 (1.33, 5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48 (0.01, 395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College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36 (0.40, 4.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65 (0.00, &gt;10000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E36CFD" w:rsidRPr="00DD2B06" w:rsidTr="00E36CFD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Husband Occupation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Farming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r</w:t>
            </w: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Fishing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78 (1.02, 3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01 (0.01, 203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Merchant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01 (0.50, 2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93 (0.00, 939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Teacher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66 (0.29, 1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39 (0.00, 7513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31 (0.11, 0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85 (0.00, &gt;1000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33 (0.15, 0.7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55 (0.00, 413.0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E36CFD" w:rsidRPr="00DD2B06" w:rsidTr="00E36CFD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Wife Occupation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/>
                <w:sz w:val="24"/>
                <w:szCs w:val="24"/>
              </w:rPr>
              <w:t>.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Farming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Fishing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.51 (0.17, 36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80 (0.00, &gt;1000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Merchant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24 (0.73, 2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00 (0.01, 127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Teacher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50 (0.40, 5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77 (0.00, &gt;1000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65 (0.96, 2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84 (0.01, 116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.03 (0.78, 5.2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53 (0.00, 1052.2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E36CFD" w:rsidRPr="00DD2B06" w:rsidTr="00E36CFD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Wealth Quintile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5 (Least Poor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57 (0.36, 0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09 (0.01, 134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52 (0.33, 0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06 (0.01, 117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35 (0.21, 0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83 (0.01, 88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E36CFD" w:rsidRPr="00DD2B06" w:rsidTr="00E36CFD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1 (Poorest)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32 (0.19, 0.5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50 (0.01, 40.9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CFD" w:rsidRPr="00DD2B06" w:rsidRDefault="00E36CF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D2B06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</w:tbl>
    <w:p w:rsidR="00E36CFD" w:rsidRPr="00DD2B06" w:rsidRDefault="00E36CFD" w:rsidP="00E36C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569F" w:rsidRDefault="004D569F"/>
    <w:sectPr w:rsidR="004D569F" w:rsidSect="00E36CF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Mincho"/>
    <w:charset w:val="4E"/>
    <w:family w:val="auto"/>
    <w:pitch w:val="variable"/>
    <w:sig w:usb0="00000000" w:usb1="00000000" w:usb2="01000407" w:usb3="00000000" w:csb0="00020000" w:csb1="00000000"/>
  </w:font>
  <w:font w:name="ＭＳ ゴシック">
    <w:altName w:val="MS Mincho"/>
    <w:charset w:val="4E"/>
    <w:family w:val="auto"/>
    <w:pitch w:val="variable"/>
    <w:sig w:usb0="00000000" w:usb1="00000000" w:usb2="01000407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36CFD"/>
    <w:rsid w:val="00043C0E"/>
    <w:rsid w:val="00062CCC"/>
    <w:rsid w:val="00065BC5"/>
    <w:rsid w:val="000820AA"/>
    <w:rsid w:val="000877EB"/>
    <w:rsid w:val="00094A73"/>
    <w:rsid w:val="000E3E67"/>
    <w:rsid w:val="000F72D5"/>
    <w:rsid w:val="00110D17"/>
    <w:rsid w:val="0011424B"/>
    <w:rsid w:val="00145F6C"/>
    <w:rsid w:val="00147ED2"/>
    <w:rsid w:val="00171BA4"/>
    <w:rsid w:val="00180987"/>
    <w:rsid w:val="001F297E"/>
    <w:rsid w:val="001F3B7B"/>
    <w:rsid w:val="001F7F08"/>
    <w:rsid w:val="002026B1"/>
    <w:rsid w:val="00206326"/>
    <w:rsid w:val="002156BA"/>
    <w:rsid w:val="002173DF"/>
    <w:rsid w:val="00230C61"/>
    <w:rsid w:val="0025537E"/>
    <w:rsid w:val="002D4732"/>
    <w:rsid w:val="002E2F99"/>
    <w:rsid w:val="003118B0"/>
    <w:rsid w:val="00313072"/>
    <w:rsid w:val="003137B8"/>
    <w:rsid w:val="00392BED"/>
    <w:rsid w:val="003A73BB"/>
    <w:rsid w:val="003A7598"/>
    <w:rsid w:val="003C50C2"/>
    <w:rsid w:val="003C6236"/>
    <w:rsid w:val="003D3EBB"/>
    <w:rsid w:val="00434F07"/>
    <w:rsid w:val="00445A1D"/>
    <w:rsid w:val="00452A20"/>
    <w:rsid w:val="00453776"/>
    <w:rsid w:val="00455A43"/>
    <w:rsid w:val="004614FD"/>
    <w:rsid w:val="00461963"/>
    <w:rsid w:val="00482BED"/>
    <w:rsid w:val="00486B86"/>
    <w:rsid w:val="004C0140"/>
    <w:rsid w:val="004D569F"/>
    <w:rsid w:val="004E3BF2"/>
    <w:rsid w:val="0052303A"/>
    <w:rsid w:val="00531EB2"/>
    <w:rsid w:val="00545AF9"/>
    <w:rsid w:val="00560F72"/>
    <w:rsid w:val="00584E81"/>
    <w:rsid w:val="00595F13"/>
    <w:rsid w:val="005A701E"/>
    <w:rsid w:val="005E1B2D"/>
    <w:rsid w:val="00601F85"/>
    <w:rsid w:val="00604C1E"/>
    <w:rsid w:val="00625C45"/>
    <w:rsid w:val="006330AB"/>
    <w:rsid w:val="00637F6B"/>
    <w:rsid w:val="00642844"/>
    <w:rsid w:val="00670A4F"/>
    <w:rsid w:val="00696F68"/>
    <w:rsid w:val="00697097"/>
    <w:rsid w:val="006B39E9"/>
    <w:rsid w:val="006C2DDC"/>
    <w:rsid w:val="006C61EA"/>
    <w:rsid w:val="006F530D"/>
    <w:rsid w:val="00722CF3"/>
    <w:rsid w:val="00734C52"/>
    <w:rsid w:val="007359B3"/>
    <w:rsid w:val="00740676"/>
    <w:rsid w:val="00744EDE"/>
    <w:rsid w:val="00756A4A"/>
    <w:rsid w:val="0077556E"/>
    <w:rsid w:val="007A6BE2"/>
    <w:rsid w:val="007B5462"/>
    <w:rsid w:val="007D4026"/>
    <w:rsid w:val="007F4BC5"/>
    <w:rsid w:val="0080513A"/>
    <w:rsid w:val="008670D6"/>
    <w:rsid w:val="00875DE1"/>
    <w:rsid w:val="0088630D"/>
    <w:rsid w:val="008A14B6"/>
    <w:rsid w:val="008A4E66"/>
    <w:rsid w:val="008C0B18"/>
    <w:rsid w:val="008F20C8"/>
    <w:rsid w:val="008F41A0"/>
    <w:rsid w:val="008F5DAD"/>
    <w:rsid w:val="00922B9F"/>
    <w:rsid w:val="00941D10"/>
    <w:rsid w:val="00973E33"/>
    <w:rsid w:val="009E039B"/>
    <w:rsid w:val="009F5176"/>
    <w:rsid w:val="009F67CD"/>
    <w:rsid w:val="00A051B9"/>
    <w:rsid w:val="00A63D7C"/>
    <w:rsid w:val="00A72037"/>
    <w:rsid w:val="00A94208"/>
    <w:rsid w:val="00AC60FD"/>
    <w:rsid w:val="00AD0F7A"/>
    <w:rsid w:val="00AE4984"/>
    <w:rsid w:val="00B11FBD"/>
    <w:rsid w:val="00B13C47"/>
    <w:rsid w:val="00B161FC"/>
    <w:rsid w:val="00B33991"/>
    <w:rsid w:val="00B35A01"/>
    <w:rsid w:val="00B6620B"/>
    <w:rsid w:val="00BA4EC7"/>
    <w:rsid w:val="00BD0AB1"/>
    <w:rsid w:val="00C32DCF"/>
    <w:rsid w:val="00C3576F"/>
    <w:rsid w:val="00C6457D"/>
    <w:rsid w:val="00C815BC"/>
    <w:rsid w:val="00C85424"/>
    <w:rsid w:val="00C94863"/>
    <w:rsid w:val="00D01A8D"/>
    <w:rsid w:val="00D13CE0"/>
    <w:rsid w:val="00D13D93"/>
    <w:rsid w:val="00D230EF"/>
    <w:rsid w:val="00D72BC4"/>
    <w:rsid w:val="00D743D8"/>
    <w:rsid w:val="00D861A6"/>
    <w:rsid w:val="00DD586B"/>
    <w:rsid w:val="00E36CFD"/>
    <w:rsid w:val="00E54447"/>
    <w:rsid w:val="00E630F3"/>
    <w:rsid w:val="00E766EC"/>
    <w:rsid w:val="00EB4A35"/>
    <w:rsid w:val="00EE53DE"/>
    <w:rsid w:val="00F03583"/>
    <w:rsid w:val="00F12F5B"/>
    <w:rsid w:val="00F138F8"/>
    <w:rsid w:val="00F13D0F"/>
    <w:rsid w:val="00F53D5C"/>
    <w:rsid w:val="00FA0A45"/>
    <w:rsid w:val="00FB59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CFD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 Larson</dc:creator>
  <cp:keywords/>
  <dc:description/>
  <cp:lastModifiedBy>clastimoso</cp:lastModifiedBy>
  <cp:revision>2</cp:revision>
  <dcterms:created xsi:type="dcterms:W3CDTF">2014-11-20T16:59:00Z</dcterms:created>
  <dcterms:modified xsi:type="dcterms:W3CDTF">2014-11-23T05:43:00Z</dcterms:modified>
</cp:coreProperties>
</file>